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08E2F" w14:textId="387FF070" w:rsidR="00313AFA" w:rsidRPr="00DB4B84" w:rsidRDefault="00313AFA">
      <w:pPr>
        <w:rPr>
          <w:sz w:val="20"/>
          <w:szCs w:val="20"/>
        </w:rPr>
      </w:pPr>
      <w:r w:rsidRPr="00DB4B84">
        <w:rPr>
          <w:rFonts w:ascii="Times New Roman" w:hAnsi="Times New Roman" w:cs="Times New Roman"/>
          <w:b/>
          <w:sz w:val="20"/>
          <w:szCs w:val="20"/>
        </w:rPr>
        <w:t>S</w:t>
      </w:r>
      <w:r w:rsidR="00177F38">
        <w:rPr>
          <w:rFonts w:ascii="Times New Roman" w:hAnsi="Times New Roman" w:cs="Times New Roman"/>
          <w:b/>
          <w:sz w:val="20"/>
          <w:szCs w:val="20"/>
        </w:rPr>
        <w:t>1</w:t>
      </w:r>
      <w:bookmarkStart w:id="0" w:name="_GoBack"/>
      <w:bookmarkEnd w:id="0"/>
      <w:r w:rsidR="00053DB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B4B84">
        <w:rPr>
          <w:rFonts w:ascii="Times New Roman" w:hAnsi="Times New Roman" w:cs="Times New Roman"/>
          <w:b/>
          <w:sz w:val="20"/>
          <w:szCs w:val="20"/>
        </w:rPr>
        <w:t>CaseTemplate</w:t>
      </w:r>
      <w:r w:rsidRPr="00DB4B84">
        <w:rPr>
          <w:rFonts w:ascii="Times New Roman" w:hAnsi="Times New Roman" w:cs="Times New Roman"/>
          <w:sz w:val="20"/>
          <w:szCs w:val="20"/>
        </w:rPr>
        <w:t>: Template to Submit Case Information to Reviewer</w:t>
      </w:r>
    </w:p>
    <w:tbl>
      <w:tblPr>
        <w:tblW w:w="10531" w:type="dxa"/>
        <w:tblInd w:w="-590" w:type="dxa"/>
        <w:tblLook w:val="04A0" w:firstRow="1" w:lastRow="0" w:firstColumn="1" w:lastColumn="0" w:noHBand="0" w:noVBand="1"/>
      </w:tblPr>
      <w:tblGrid>
        <w:gridCol w:w="496"/>
        <w:gridCol w:w="714"/>
        <w:gridCol w:w="450"/>
        <w:gridCol w:w="590"/>
        <w:gridCol w:w="784"/>
        <w:gridCol w:w="738"/>
        <w:gridCol w:w="426"/>
        <w:gridCol w:w="450"/>
        <w:gridCol w:w="664"/>
        <w:gridCol w:w="657"/>
        <w:gridCol w:w="551"/>
        <w:gridCol w:w="590"/>
        <w:gridCol w:w="497"/>
        <w:gridCol w:w="882"/>
        <w:gridCol w:w="497"/>
        <w:gridCol w:w="823"/>
        <w:gridCol w:w="722"/>
      </w:tblGrid>
      <w:tr w:rsidR="00313AFA" w:rsidRPr="00D00CB0" w14:paraId="1D8C95BF" w14:textId="77777777" w:rsidTr="008B2C83">
        <w:trPr>
          <w:trHeight w:val="246"/>
        </w:trPr>
        <w:tc>
          <w:tcPr>
            <w:tcW w:w="4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E805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Date 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5BC91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egister Code #</w:t>
            </w:r>
          </w:p>
        </w:tc>
        <w:tc>
          <w:tcPr>
            <w:tcW w:w="4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DBB8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D01E7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HIV Status</w:t>
            </w:r>
          </w:p>
        </w:tc>
        <w:tc>
          <w:tcPr>
            <w:tcW w:w="7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ECF83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revious screening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BB134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Previous </w:t>
            </w:r>
            <w:proofErr w:type="spellStart"/>
            <w:r w:rsidRPr="00D0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ryo</w:t>
            </w:r>
            <w:proofErr w:type="spellEnd"/>
          </w:p>
        </w:tc>
        <w:tc>
          <w:tcPr>
            <w:tcW w:w="21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79DED8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iagnosis</w:t>
            </w: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70533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otes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2B66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Parity </w:t>
            </w:r>
          </w:p>
        </w:tc>
        <w:tc>
          <w:tcPr>
            <w:tcW w:w="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D8E6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TIs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C3A0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ervix Status (normal vs abnorm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</w:t>
            </w:r>
            <w:r w:rsidRPr="00D0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A351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i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6499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ntor's comments</w:t>
            </w:r>
          </w:p>
        </w:tc>
        <w:tc>
          <w:tcPr>
            <w:tcW w:w="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3F2F5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ervical Images</w:t>
            </w:r>
          </w:p>
        </w:tc>
      </w:tr>
      <w:tr w:rsidR="00313AFA" w:rsidRPr="00D00CB0" w14:paraId="0C77D95E" w14:textId="77777777" w:rsidTr="008B2C83">
        <w:trPr>
          <w:trHeight w:val="246"/>
        </w:trPr>
        <w:tc>
          <w:tcPr>
            <w:tcW w:w="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973B7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B8F737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0DA9D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FF8684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D82263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ABFECA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6884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D0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os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87B1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eg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4ED1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Post </w:t>
            </w:r>
            <w:proofErr w:type="spellStart"/>
            <w:r w:rsidRPr="00D0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ryo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86A3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&gt; 75% lesion </w:t>
            </w:r>
          </w:p>
        </w:tc>
        <w:tc>
          <w:tcPr>
            <w:tcW w:w="5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1FE579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306A9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13419B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C8CAB2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150460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55BE6C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7736A3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313AFA" w:rsidRPr="00D00CB0" w14:paraId="402D08ED" w14:textId="77777777" w:rsidTr="008B2C83">
        <w:trPr>
          <w:trHeight w:val="246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AFEE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33ED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C551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936E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EF75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FECB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A0CA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5DA5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4AF2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151B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F9BEE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BB40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4C28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866E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F303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BE1D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3A78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13AFA" w:rsidRPr="00D00CB0" w14:paraId="774A888A" w14:textId="77777777" w:rsidTr="008B2C83">
        <w:trPr>
          <w:trHeight w:val="246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4557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DAE5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5730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97AB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3CAF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DCF2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DB72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92B6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11FB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970F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40239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347F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ECA4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16D6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DF9E" w14:textId="77777777" w:rsidR="00313AFA" w:rsidRPr="00D00CB0" w:rsidRDefault="00313AFA" w:rsidP="008B2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7C01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F067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13AFA" w:rsidRPr="00D00CB0" w14:paraId="7FA85523" w14:textId="77777777" w:rsidTr="008B2C83">
        <w:trPr>
          <w:trHeight w:val="246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1045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DD8B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D300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5A24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DC92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CC28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E71B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E913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57E4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A570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8AD6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02B7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118E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3DB7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7A1B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5BD7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0EA9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13AFA" w:rsidRPr="00D00CB0" w14:paraId="6AE0894A" w14:textId="77777777" w:rsidTr="008B2C83">
        <w:trPr>
          <w:trHeight w:val="246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278F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7EEE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2C2E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B1A2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744A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E598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C039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39E6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1BAC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7DA3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9C21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3D28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16F3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5CF2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5C45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B14A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1EC6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13AFA" w:rsidRPr="00D00CB0" w14:paraId="1A000F49" w14:textId="77777777" w:rsidTr="008B2C83">
        <w:trPr>
          <w:trHeight w:val="246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C35C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746A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F819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BF02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8717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759E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F655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DCBE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31E7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2C55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824F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EAD6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0149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3CF0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A0ED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607D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84B0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13AFA" w:rsidRPr="00D00CB0" w14:paraId="061BDFF6" w14:textId="77777777" w:rsidTr="008B2C83">
        <w:trPr>
          <w:trHeight w:val="246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119B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0F9F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15F6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57FC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1B51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B1D2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6C06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1EDC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C15B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74F5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BDFC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445D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7921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BC90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7E0F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E390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CFA6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13AFA" w:rsidRPr="00D00CB0" w14:paraId="3DF7E8D8" w14:textId="77777777" w:rsidTr="008B2C83">
        <w:trPr>
          <w:trHeight w:val="246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8CDF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432C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A1B6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9BD4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169E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75F5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E136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D113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946D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0138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C990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7BD8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E1D7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BCD0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4AE1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9957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8554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13AFA" w:rsidRPr="00D00CB0" w14:paraId="42B5277A" w14:textId="77777777" w:rsidTr="008B2C83">
        <w:trPr>
          <w:trHeight w:val="246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6DB9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4871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0904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C2EE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148E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5B3C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E9DC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6753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C327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8D81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5BB6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4AC1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AEB3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C1AC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C99D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559E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501D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13AFA" w:rsidRPr="00D00CB0" w14:paraId="580276D5" w14:textId="77777777" w:rsidTr="008B2C83">
        <w:trPr>
          <w:trHeight w:val="246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3CFA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0B80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0EAE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199B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1478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0C2B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BFE4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4161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FEE2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D301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C253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D8BF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F51F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8905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47B9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8C48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543E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13AFA" w:rsidRPr="00D00CB0" w14:paraId="775BDC88" w14:textId="77777777" w:rsidTr="008B2C83">
        <w:trPr>
          <w:trHeight w:val="297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BEF1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0B8E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FE8F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81BA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84E0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6A15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5FE6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E434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7D3A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E7D8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3823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7B7F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7661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2667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1BFA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2880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98E1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13AFA" w:rsidRPr="00D00CB0" w14:paraId="2E14CF50" w14:textId="77777777" w:rsidTr="008B2C83">
        <w:trPr>
          <w:trHeight w:val="297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43B8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BC7E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EEAA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AEC5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B28D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B625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8B12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2562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CD2E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60D6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D506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1481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8417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1723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56B5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320D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DD75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13AFA" w:rsidRPr="00D00CB0" w14:paraId="71FBE8AE" w14:textId="77777777" w:rsidTr="008B2C83">
        <w:trPr>
          <w:trHeight w:val="246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F991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10C9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B215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98E9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EED9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CA42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0E23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051E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36C6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32D5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D43F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3793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CF35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DEB4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4694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7587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AD1D" w14:textId="77777777" w:rsidR="00313AFA" w:rsidRPr="00D00CB0" w:rsidRDefault="00313AFA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C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</w:tbl>
    <w:p w14:paraId="4213FFB0" w14:textId="621A4677" w:rsidR="00313AFA" w:rsidRPr="00313AFA" w:rsidRDefault="00313AFA">
      <w:pPr>
        <w:rPr>
          <w:rFonts w:ascii="Times New Roman" w:hAnsi="Times New Roman" w:cs="Times New Roman"/>
          <w:sz w:val="16"/>
          <w:szCs w:val="16"/>
        </w:rPr>
      </w:pPr>
      <w:r w:rsidRPr="00313AFA">
        <w:rPr>
          <w:rFonts w:ascii="Times New Roman" w:eastAsia="Times New Roman" w:hAnsi="Times New Roman" w:cs="Times New Roman"/>
          <w:color w:val="000000"/>
          <w:sz w:val="16"/>
          <w:szCs w:val="16"/>
        </w:rPr>
        <w:t>*Lib – for library, refers to images that are suitable for training purposes</w:t>
      </w:r>
    </w:p>
    <w:sectPr w:rsidR="00313AFA" w:rsidRPr="00313AFA" w:rsidSect="00F03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AFA"/>
    <w:rsid w:val="00053DB7"/>
    <w:rsid w:val="00177F38"/>
    <w:rsid w:val="00313AFA"/>
    <w:rsid w:val="00DB4B84"/>
    <w:rsid w:val="00E40921"/>
    <w:rsid w:val="00F0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C43E19"/>
  <w15:chartTrackingRefBased/>
  <w15:docId w15:val="{BE4D6B91-F6FD-FD44-919A-1E8E3D03E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3AF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n Asgary</dc:creator>
  <cp:keywords/>
  <dc:description/>
  <cp:lastModifiedBy>Ramin Asgary</cp:lastModifiedBy>
  <cp:revision>4</cp:revision>
  <dcterms:created xsi:type="dcterms:W3CDTF">2020-09-14T23:36:00Z</dcterms:created>
  <dcterms:modified xsi:type="dcterms:W3CDTF">2020-09-23T16:20:00Z</dcterms:modified>
</cp:coreProperties>
</file>